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BEDD5" w14:textId="02ADFB22" w:rsidR="00A64930" w:rsidRDefault="00B541EA">
      <w:pPr>
        <w:rPr>
          <w:b/>
          <w:bCs/>
        </w:rPr>
      </w:pPr>
      <w:r>
        <w:rPr>
          <w:b/>
          <w:bCs/>
        </w:rPr>
        <w:t>Supplementary Material</w:t>
      </w:r>
    </w:p>
    <w:p w14:paraId="6507DBB3" w14:textId="35BEA261" w:rsidR="00B541EA" w:rsidRPr="00A44E0D" w:rsidRDefault="00B541EA">
      <w:r>
        <w:rPr>
          <w:b/>
          <w:bCs/>
        </w:rPr>
        <w:t>Table S1</w:t>
      </w:r>
      <w:r w:rsidR="00A44E0D">
        <w:rPr>
          <w:b/>
          <w:bCs/>
        </w:rPr>
        <w:t xml:space="preserve"> </w:t>
      </w:r>
      <w:r w:rsidR="00E901E2" w:rsidRPr="00F2237F">
        <w:t>(found in a separate .csv file, Table S1.csv)</w:t>
      </w:r>
      <w:r w:rsidR="00E901E2">
        <w:rPr>
          <w:b/>
          <w:bCs/>
        </w:rPr>
        <w:t xml:space="preserve"> </w:t>
      </w:r>
      <w:r w:rsidR="00A44E0D">
        <w:t>Sample data for the data set with measured physicochemical parameters, dates of sampling, and corresponding ice thickness of Legin Pond at those time points.</w:t>
      </w:r>
    </w:p>
    <w:p w14:paraId="164B2C86" w14:textId="4720D332" w:rsidR="00F34640" w:rsidRDefault="00F34640">
      <w:pPr>
        <w:rPr>
          <w:b/>
          <w:bCs/>
        </w:rPr>
      </w:pPr>
      <w:r>
        <w:rPr>
          <w:b/>
          <w:bCs/>
        </w:rPr>
        <w:t xml:space="preserve">Table S2 </w:t>
      </w:r>
      <w:r w:rsidRPr="00701A80">
        <w:t>(found in a separate .csv file, Table S</w:t>
      </w:r>
      <w:r>
        <w:t>2</w:t>
      </w:r>
      <w:r w:rsidRPr="00701A80">
        <w:t>.csv)</w:t>
      </w:r>
      <w:r>
        <w:t xml:space="preserve"> Tracking read counts through different stages of the DADA2 pipeline, including chimera removal.</w:t>
      </w:r>
    </w:p>
    <w:p w14:paraId="10FE6D89" w14:textId="7664DBA4" w:rsidR="00B541EA" w:rsidRDefault="00B541EA">
      <w:r>
        <w:rPr>
          <w:b/>
          <w:bCs/>
        </w:rPr>
        <w:t>Table S</w:t>
      </w:r>
      <w:r w:rsidR="00F34640">
        <w:rPr>
          <w:b/>
          <w:bCs/>
        </w:rPr>
        <w:t>3</w:t>
      </w:r>
      <w:r w:rsidR="00A44E0D">
        <w:rPr>
          <w:b/>
          <w:bCs/>
        </w:rPr>
        <w:t xml:space="preserve"> </w:t>
      </w:r>
      <w:r w:rsidR="00E901E2" w:rsidRPr="00701A80">
        <w:t>(found in a separate .csv file, Table S</w:t>
      </w:r>
      <w:r w:rsidR="00F34640">
        <w:t>3</w:t>
      </w:r>
      <w:r w:rsidR="00E901E2" w:rsidRPr="00701A80">
        <w:t>.csv)</w:t>
      </w:r>
      <w:r w:rsidR="00E901E2">
        <w:rPr>
          <w:b/>
          <w:bCs/>
        </w:rPr>
        <w:t xml:space="preserve"> </w:t>
      </w:r>
      <w:r w:rsidR="00966E61">
        <w:t>ASV</w:t>
      </w:r>
      <w:r w:rsidR="00A44E0D">
        <w:t xml:space="preserve"> data for the Legin Pond data set, including taxonomic information (NA = Unassigned), </w:t>
      </w:r>
      <w:r w:rsidR="002A5F19">
        <w:t>relative abundance</w:t>
      </w:r>
      <w:r w:rsidR="00A44E0D">
        <w:t xml:space="preserve"> in each sample</w:t>
      </w:r>
      <w:r w:rsidR="002A5F19">
        <w:t xml:space="preserve"> (using rarefied data)</w:t>
      </w:r>
      <w:r w:rsidR="00A44E0D">
        <w:t xml:space="preserve">, and corresponding </w:t>
      </w:r>
      <w:r w:rsidR="00966E61">
        <w:t>ASV</w:t>
      </w:r>
      <w:r w:rsidR="00A44E0D">
        <w:t xml:space="preserve"> DNA sequence.</w:t>
      </w:r>
      <w:r w:rsidR="00FB2110">
        <w:t xml:space="preserve"> Low abundance (&lt;10 reads across all samples) ASVs and Eukaryotes, mitochondria, and chloroplasts were removed prior to the creation of this table.</w:t>
      </w:r>
    </w:p>
    <w:p w14:paraId="05D8DCDE" w14:textId="0E873C06" w:rsidR="00F07DC6" w:rsidRPr="00A538A6" w:rsidRDefault="00F07DC6">
      <w:r>
        <w:rPr>
          <w:b/>
          <w:bCs/>
        </w:rPr>
        <w:t>Table S</w:t>
      </w:r>
      <w:r w:rsidR="00E6664F">
        <w:rPr>
          <w:b/>
          <w:bCs/>
        </w:rPr>
        <w:t>4</w:t>
      </w:r>
      <w:r>
        <w:rPr>
          <w:b/>
          <w:bCs/>
        </w:rPr>
        <w:t xml:space="preserve"> </w:t>
      </w:r>
      <w:r w:rsidR="00A538A6">
        <w:t xml:space="preserve">Correlations between environmental factors were measured using Spearmen’s correlation. Resulting </w:t>
      </w:r>
      <w:r w:rsidR="00A538A6">
        <w:rPr>
          <w:i/>
          <w:iCs/>
        </w:rPr>
        <w:t>p</w:t>
      </w:r>
      <w:r w:rsidR="00A538A6">
        <w:t>-values were adjusted for multiple tests using a Benjamini-Hochberg correction. DO: dissolved oxygen (mg/L). Dist.from.bottom: distance from pond sediment (cm).</w:t>
      </w:r>
    </w:p>
    <w:tbl>
      <w:tblPr>
        <w:tblW w:w="7938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3"/>
        <w:gridCol w:w="1883"/>
        <w:gridCol w:w="1416"/>
        <w:gridCol w:w="1276"/>
        <w:gridCol w:w="1842"/>
      </w:tblGrid>
      <w:tr w:rsidR="00F07DC6" w:rsidRPr="008E0325" w14:paraId="24B7A737" w14:textId="77777777" w:rsidTr="008E0325">
        <w:trPr>
          <w:trHeight w:val="300"/>
          <w:jc w:val="center"/>
        </w:trPr>
        <w:tc>
          <w:tcPr>
            <w:tcW w:w="1744" w:type="dxa"/>
            <w:noWrap/>
            <w:vAlign w:val="center"/>
            <w:hideMark/>
          </w:tcPr>
          <w:p w14:paraId="4D111662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Variable 1</w:t>
            </w:r>
          </w:p>
        </w:tc>
        <w:tc>
          <w:tcPr>
            <w:tcW w:w="1744" w:type="dxa"/>
            <w:noWrap/>
            <w:vAlign w:val="center"/>
            <w:hideMark/>
          </w:tcPr>
          <w:p w14:paraId="23949B99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Variable 2</w:t>
            </w:r>
          </w:p>
        </w:tc>
        <w:tc>
          <w:tcPr>
            <w:tcW w:w="1332" w:type="dxa"/>
            <w:noWrap/>
            <w:vAlign w:val="center"/>
            <w:hideMark/>
          </w:tcPr>
          <w:p w14:paraId="172208F0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Correlation Coefficient</w:t>
            </w:r>
          </w:p>
        </w:tc>
        <w:tc>
          <w:tcPr>
            <w:tcW w:w="1276" w:type="dxa"/>
            <w:noWrap/>
            <w:vAlign w:val="center"/>
            <w:hideMark/>
          </w:tcPr>
          <w:p w14:paraId="0FBD9630" w14:textId="67A9C8E4" w:rsidR="00F07DC6" w:rsidRPr="008E0325" w:rsidRDefault="00A538A6" w:rsidP="008E03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en-NZ"/>
                <w14:ligatures w14:val="none"/>
              </w:rPr>
              <w:t>p</w:t>
            </w:r>
            <w:r w:rsidRPr="008E0325"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-v</w:t>
            </w:r>
            <w:r w:rsidR="00F07DC6" w:rsidRPr="008E0325"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lue</w:t>
            </w:r>
          </w:p>
        </w:tc>
        <w:tc>
          <w:tcPr>
            <w:tcW w:w="1842" w:type="dxa"/>
            <w:noWrap/>
            <w:vAlign w:val="center"/>
            <w:hideMark/>
          </w:tcPr>
          <w:p w14:paraId="77376F59" w14:textId="41646A7D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djusted</w:t>
            </w:r>
            <w:r w:rsidR="00A538A6" w:rsidRPr="008E0325"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 </w:t>
            </w:r>
            <w:r w:rsidR="00A538A6" w:rsidRPr="008E0325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en-NZ"/>
                <w14:ligatures w14:val="none"/>
              </w:rPr>
              <w:t>p</w:t>
            </w:r>
            <w:r w:rsidR="00A538A6" w:rsidRPr="008E0325"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-v</w:t>
            </w:r>
            <w:r w:rsidRPr="008E0325">
              <w:rPr>
                <w:rFonts w:eastAsia="Times New Roman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alue</w:t>
            </w:r>
          </w:p>
        </w:tc>
      </w:tr>
      <w:tr w:rsidR="00F07DC6" w:rsidRPr="008E0325" w14:paraId="542BA1E9" w14:textId="77777777" w:rsidTr="008E0325">
        <w:trPr>
          <w:trHeight w:val="300"/>
          <w:jc w:val="center"/>
        </w:trPr>
        <w:tc>
          <w:tcPr>
            <w:tcW w:w="1744" w:type="dxa"/>
            <w:noWrap/>
            <w:vAlign w:val="center"/>
            <w:hideMark/>
          </w:tcPr>
          <w:p w14:paraId="3496A274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DO</w:t>
            </w:r>
          </w:p>
        </w:tc>
        <w:tc>
          <w:tcPr>
            <w:tcW w:w="1744" w:type="dxa"/>
            <w:noWrap/>
            <w:vAlign w:val="center"/>
            <w:hideMark/>
          </w:tcPr>
          <w:p w14:paraId="11E2FBD5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Conductivity.mS</w:t>
            </w:r>
          </w:p>
        </w:tc>
        <w:tc>
          <w:tcPr>
            <w:tcW w:w="1332" w:type="dxa"/>
            <w:noWrap/>
            <w:vAlign w:val="center"/>
            <w:hideMark/>
          </w:tcPr>
          <w:p w14:paraId="4BE3DCFD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-0.0448</w:t>
            </w:r>
          </w:p>
        </w:tc>
        <w:tc>
          <w:tcPr>
            <w:tcW w:w="1276" w:type="dxa"/>
            <w:noWrap/>
            <w:vAlign w:val="center"/>
            <w:hideMark/>
          </w:tcPr>
          <w:p w14:paraId="7FA1C21A" w14:textId="57931AD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0.839</w:t>
            </w:r>
          </w:p>
        </w:tc>
        <w:tc>
          <w:tcPr>
            <w:tcW w:w="1842" w:type="dxa"/>
            <w:noWrap/>
            <w:vAlign w:val="center"/>
            <w:hideMark/>
          </w:tcPr>
          <w:p w14:paraId="7BA06ABC" w14:textId="55BB85A4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0.839</w:t>
            </w:r>
          </w:p>
        </w:tc>
      </w:tr>
      <w:tr w:rsidR="00F07DC6" w:rsidRPr="008E0325" w14:paraId="7B6DA597" w14:textId="77777777" w:rsidTr="008E0325">
        <w:trPr>
          <w:trHeight w:val="300"/>
          <w:jc w:val="center"/>
        </w:trPr>
        <w:tc>
          <w:tcPr>
            <w:tcW w:w="1744" w:type="dxa"/>
            <w:noWrap/>
            <w:vAlign w:val="center"/>
            <w:hideMark/>
          </w:tcPr>
          <w:p w14:paraId="28EF4BFA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DO</w:t>
            </w:r>
          </w:p>
        </w:tc>
        <w:tc>
          <w:tcPr>
            <w:tcW w:w="1744" w:type="dxa"/>
            <w:noWrap/>
            <w:vAlign w:val="center"/>
            <w:hideMark/>
          </w:tcPr>
          <w:p w14:paraId="7F42719C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Dist.from.bottom</w:t>
            </w:r>
          </w:p>
        </w:tc>
        <w:tc>
          <w:tcPr>
            <w:tcW w:w="1332" w:type="dxa"/>
            <w:noWrap/>
            <w:vAlign w:val="center"/>
            <w:hideMark/>
          </w:tcPr>
          <w:p w14:paraId="330D6BED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0.1585</w:t>
            </w:r>
          </w:p>
        </w:tc>
        <w:tc>
          <w:tcPr>
            <w:tcW w:w="1276" w:type="dxa"/>
            <w:noWrap/>
            <w:vAlign w:val="center"/>
            <w:hideMark/>
          </w:tcPr>
          <w:p w14:paraId="24F23F7C" w14:textId="183C7C83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0.470</w:t>
            </w:r>
          </w:p>
        </w:tc>
        <w:tc>
          <w:tcPr>
            <w:tcW w:w="1842" w:type="dxa"/>
            <w:noWrap/>
            <w:vAlign w:val="center"/>
            <w:hideMark/>
          </w:tcPr>
          <w:p w14:paraId="7C7A5075" w14:textId="6EAE412F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0.564</w:t>
            </w:r>
          </w:p>
        </w:tc>
      </w:tr>
      <w:tr w:rsidR="00F07DC6" w:rsidRPr="008E0325" w14:paraId="589B36C3" w14:textId="77777777" w:rsidTr="008E0325">
        <w:trPr>
          <w:trHeight w:val="300"/>
          <w:jc w:val="center"/>
        </w:trPr>
        <w:tc>
          <w:tcPr>
            <w:tcW w:w="1744" w:type="dxa"/>
            <w:noWrap/>
            <w:vAlign w:val="center"/>
            <w:hideMark/>
          </w:tcPr>
          <w:p w14:paraId="38769342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DO</w:t>
            </w:r>
          </w:p>
        </w:tc>
        <w:tc>
          <w:tcPr>
            <w:tcW w:w="1744" w:type="dxa"/>
            <w:noWrap/>
            <w:vAlign w:val="center"/>
            <w:hideMark/>
          </w:tcPr>
          <w:p w14:paraId="37FC1921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Temperature</w:t>
            </w:r>
          </w:p>
        </w:tc>
        <w:tc>
          <w:tcPr>
            <w:tcW w:w="1332" w:type="dxa"/>
            <w:noWrap/>
            <w:vAlign w:val="center"/>
            <w:hideMark/>
          </w:tcPr>
          <w:p w14:paraId="5D5CCBC5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0.6770</w:t>
            </w:r>
          </w:p>
        </w:tc>
        <w:tc>
          <w:tcPr>
            <w:tcW w:w="1276" w:type="dxa"/>
            <w:noWrap/>
            <w:vAlign w:val="center"/>
            <w:hideMark/>
          </w:tcPr>
          <w:p w14:paraId="4C023B07" w14:textId="69963A95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  <w:r w:rsidR="00A538A6"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.</w:t>
            </w: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  <w:r w:rsidR="00A538A6"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8E-4</w:t>
            </w:r>
          </w:p>
        </w:tc>
        <w:tc>
          <w:tcPr>
            <w:tcW w:w="1842" w:type="dxa"/>
            <w:noWrap/>
            <w:vAlign w:val="center"/>
            <w:hideMark/>
          </w:tcPr>
          <w:p w14:paraId="0C9F5C0E" w14:textId="5D24B82B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  <w:r w:rsidR="00A538A6"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.</w:t>
            </w: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16</w:t>
            </w:r>
            <w:r w:rsidR="00A538A6"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E-3</w:t>
            </w:r>
          </w:p>
        </w:tc>
      </w:tr>
      <w:tr w:rsidR="00F07DC6" w:rsidRPr="008E0325" w14:paraId="09CE8A9B" w14:textId="77777777" w:rsidTr="008E0325">
        <w:trPr>
          <w:trHeight w:val="300"/>
          <w:jc w:val="center"/>
        </w:trPr>
        <w:tc>
          <w:tcPr>
            <w:tcW w:w="1744" w:type="dxa"/>
            <w:noWrap/>
            <w:vAlign w:val="center"/>
            <w:hideMark/>
          </w:tcPr>
          <w:p w14:paraId="5590C116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Conductivity.mS</w:t>
            </w:r>
          </w:p>
        </w:tc>
        <w:tc>
          <w:tcPr>
            <w:tcW w:w="1744" w:type="dxa"/>
            <w:noWrap/>
            <w:vAlign w:val="center"/>
            <w:hideMark/>
          </w:tcPr>
          <w:p w14:paraId="2D4C5890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Dist.from.bottom</w:t>
            </w:r>
          </w:p>
        </w:tc>
        <w:tc>
          <w:tcPr>
            <w:tcW w:w="1332" w:type="dxa"/>
            <w:noWrap/>
            <w:vAlign w:val="center"/>
            <w:hideMark/>
          </w:tcPr>
          <w:p w14:paraId="64EE518B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-0.9225</w:t>
            </w:r>
          </w:p>
        </w:tc>
        <w:tc>
          <w:tcPr>
            <w:tcW w:w="1276" w:type="dxa"/>
            <w:noWrap/>
            <w:vAlign w:val="center"/>
            <w:hideMark/>
          </w:tcPr>
          <w:p w14:paraId="25BB3B68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3.85E-10</w:t>
            </w:r>
          </w:p>
        </w:tc>
        <w:tc>
          <w:tcPr>
            <w:tcW w:w="1842" w:type="dxa"/>
            <w:noWrap/>
            <w:vAlign w:val="center"/>
            <w:hideMark/>
          </w:tcPr>
          <w:p w14:paraId="1AE2CC91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2.31E-09</w:t>
            </w:r>
          </w:p>
        </w:tc>
      </w:tr>
      <w:tr w:rsidR="00F07DC6" w:rsidRPr="008E0325" w14:paraId="0A8A8AC4" w14:textId="77777777" w:rsidTr="008E0325">
        <w:trPr>
          <w:trHeight w:val="300"/>
          <w:jc w:val="center"/>
        </w:trPr>
        <w:tc>
          <w:tcPr>
            <w:tcW w:w="1744" w:type="dxa"/>
            <w:noWrap/>
            <w:vAlign w:val="center"/>
            <w:hideMark/>
          </w:tcPr>
          <w:p w14:paraId="53A80B10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Conductivity.mS</w:t>
            </w:r>
          </w:p>
        </w:tc>
        <w:tc>
          <w:tcPr>
            <w:tcW w:w="1744" w:type="dxa"/>
            <w:noWrap/>
            <w:vAlign w:val="center"/>
            <w:hideMark/>
          </w:tcPr>
          <w:p w14:paraId="70BD4BD6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Temperature</w:t>
            </w:r>
          </w:p>
        </w:tc>
        <w:tc>
          <w:tcPr>
            <w:tcW w:w="1332" w:type="dxa"/>
            <w:noWrap/>
            <w:vAlign w:val="center"/>
            <w:hideMark/>
          </w:tcPr>
          <w:p w14:paraId="29134795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-0.5036</w:t>
            </w:r>
          </w:p>
        </w:tc>
        <w:tc>
          <w:tcPr>
            <w:tcW w:w="1276" w:type="dxa"/>
            <w:noWrap/>
            <w:vAlign w:val="center"/>
            <w:hideMark/>
          </w:tcPr>
          <w:p w14:paraId="63ADD5E6" w14:textId="51C97E32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0.014</w:t>
            </w:r>
            <w:r w:rsidR="00A538A6"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1EF3D04B" w14:textId="0DF5386E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0.0214</w:t>
            </w:r>
          </w:p>
        </w:tc>
      </w:tr>
      <w:tr w:rsidR="00F07DC6" w:rsidRPr="008E0325" w14:paraId="7835CF35" w14:textId="77777777" w:rsidTr="008E0325">
        <w:trPr>
          <w:trHeight w:val="300"/>
          <w:jc w:val="center"/>
        </w:trPr>
        <w:tc>
          <w:tcPr>
            <w:tcW w:w="1744" w:type="dxa"/>
            <w:noWrap/>
            <w:vAlign w:val="center"/>
            <w:hideMark/>
          </w:tcPr>
          <w:p w14:paraId="7FFA398C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Dist.from.bottom</w:t>
            </w:r>
          </w:p>
        </w:tc>
        <w:tc>
          <w:tcPr>
            <w:tcW w:w="1744" w:type="dxa"/>
            <w:noWrap/>
            <w:vAlign w:val="center"/>
            <w:hideMark/>
          </w:tcPr>
          <w:p w14:paraId="3D7EA07A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Temperature</w:t>
            </w:r>
          </w:p>
        </w:tc>
        <w:tc>
          <w:tcPr>
            <w:tcW w:w="1332" w:type="dxa"/>
            <w:noWrap/>
            <w:vAlign w:val="center"/>
            <w:hideMark/>
          </w:tcPr>
          <w:p w14:paraId="3DDF4276" w14:textId="7777777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0.5857</w:t>
            </w:r>
          </w:p>
        </w:tc>
        <w:tc>
          <w:tcPr>
            <w:tcW w:w="1276" w:type="dxa"/>
            <w:noWrap/>
            <w:vAlign w:val="center"/>
            <w:hideMark/>
          </w:tcPr>
          <w:p w14:paraId="3905700D" w14:textId="4F668D28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  <w:r w:rsidR="00A538A6"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.</w:t>
            </w: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32</w:t>
            </w:r>
            <w:r w:rsidR="00A538A6"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E-3</w:t>
            </w:r>
          </w:p>
        </w:tc>
        <w:tc>
          <w:tcPr>
            <w:tcW w:w="1842" w:type="dxa"/>
            <w:noWrap/>
            <w:vAlign w:val="center"/>
            <w:hideMark/>
          </w:tcPr>
          <w:p w14:paraId="20A86BA1" w14:textId="1389A587" w:rsidR="00F07DC6" w:rsidRPr="008E0325" w:rsidRDefault="00F07DC6" w:rsidP="008E032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  <w:r w:rsidR="00A538A6"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.</w:t>
            </w:r>
            <w:r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64</w:t>
            </w:r>
            <w:r w:rsidR="00A538A6" w:rsidRPr="008E0325">
              <w:rPr>
                <w:rFonts w:eastAsia="Times New Roman" w:cs="Times New Roman"/>
                <w:color w:val="000000"/>
                <w:kern w:val="0"/>
                <w:lang w:eastAsia="en-NZ"/>
                <w14:ligatures w14:val="none"/>
              </w:rPr>
              <w:t>E-3</w:t>
            </w:r>
          </w:p>
        </w:tc>
      </w:tr>
    </w:tbl>
    <w:p w14:paraId="234BB08C" w14:textId="77777777" w:rsidR="00F07DC6" w:rsidRPr="00F07DC6" w:rsidRDefault="00F07DC6"/>
    <w:p w14:paraId="59812228" w14:textId="4A0850F1" w:rsidR="00236C66" w:rsidRDefault="00236C66">
      <w:r>
        <w:br w:type="page"/>
      </w:r>
    </w:p>
    <w:p w14:paraId="3C16036B" w14:textId="16CFB881" w:rsidR="00236C66" w:rsidRDefault="00106DA4">
      <w:r>
        <w:rPr>
          <w:noProof/>
        </w:rPr>
        <w:lastRenderedPageBreak/>
        <w:drawing>
          <wp:inline distT="0" distB="0" distL="0" distR="0" wp14:anchorId="39E5F58C" wp14:editId="10E23E95">
            <wp:extent cx="5731510" cy="2865755"/>
            <wp:effectExtent l="0" t="0" r="2540" b="0"/>
            <wp:docPr id="1483488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488576" name="Picture 148348857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27140" w14:textId="139CE64C" w:rsidR="00236C66" w:rsidRPr="00236C66" w:rsidRDefault="00236C66">
      <w:r>
        <w:rPr>
          <w:b/>
          <w:bCs/>
        </w:rPr>
        <w:t xml:space="preserve">Figure S1 </w:t>
      </w:r>
      <w:r>
        <w:t xml:space="preserve">Relative abundance of </w:t>
      </w:r>
      <w:r w:rsidR="00966E61">
        <w:t>ASV</w:t>
      </w:r>
      <w:r>
        <w:t>s from photosynthetic groups,</w:t>
      </w:r>
      <w:r w:rsidR="00966E61">
        <w:t xml:space="preserve"> aggregated at the taxonomic level of order,</w:t>
      </w:r>
      <w:r>
        <w:t xml:space="preserve"> separated by time point (top label denotes ice thickness at time of sampling) and depth (x-axis).</w:t>
      </w:r>
    </w:p>
    <w:p w14:paraId="699D422F" w14:textId="77777777" w:rsidR="00236C66" w:rsidRPr="00A44E0D" w:rsidRDefault="00236C66"/>
    <w:p w14:paraId="35AF36DF" w14:textId="1DD8CFD2" w:rsidR="00B541EA" w:rsidRDefault="00B541EA">
      <w:pPr>
        <w:rPr>
          <w:b/>
          <w:bCs/>
        </w:rPr>
      </w:pPr>
      <w:r>
        <w:rPr>
          <w:b/>
          <w:bCs/>
        </w:rPr>
        <w:br w:type="page"/>
      </w:r>
    </w:p>
    <w:p w14:paraId="66CEFD34" w14:textId="500E7C6E" w:rsidR="00B541EA" w:rsidRDefault="00B541EA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6C86AA4" wp14:editId="4FBFEC8A">
            <wp:extent cx="5676778" cy="6859640"/>
            <wp:effectExtent l="0" t="0" r="635" b="0"/>
            <wp:docPr id="1203026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026248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778" cy="685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977B8" w14:textId="18A037B1" w:rsidR="00C216DE" w:rsidRDefault="00B541EA">
      <w:pPr>
        <w:rPr>
          <w:rFonts w:eastAsia="Times New Roman"/>
          <w:lang w:val="en-US"/>
        </w:rPr>
      </w:pPr>
      <w:r w:rsidRPr="00106DA4">
        <w:rPr>
          <w:b/>
          <w:bCs/>
        </w:rPr>
        <w:t>Figure S</w:t>
      </w:r>
      <w:r w:rsidR="00236C66" w:rsidRPr="00106DA4">
        <w:rPr>
          <w:b/>
          <w:bCs/>
        </w:rPr>
        <w:t>2</w:t>
      </w:r>
      <w:r>
        <w:rPr>
          <w:b/>
          <w:bCs/>
        </w:rPr>
        <w:t xml:space="preserve"> </w:t>
      </w:r>
      <w:r w:rsidRPr="00274AB9">
        <w:rPr>
          <w:rFonts w:eastAsia="Times New Roman"/>
          <w:lang w:val="en-US"/>
        </w:rPr>
        <w:t xml:space="preserve">Initial assessment of </w:t>
      </w:r>
      <w:r w:rsidR="00966E61">
        <w:rPr>
          <w:rFonts w:eastAsia="Times New Roman"/>
          <w:lang w:val="en-US"/>
        </w:rPr>
        <w:t>ASV</w:t>
      </w:r>
      <w:r>
        <w:rPr>
          <w:rFonts w:eastAsia="Times New Roman"/>
          <w:lang w:val="en-US"/>
        </w:rPr>
        <w:t xml:space="preserve"> data</w:t>
      </w:r>
      <w:r w:rsidR="00106DA4">
        <w:rPr>
          <w:rFonts w:eastAsia="Times New Roman"/>
          <w:lang w:val="en-US"/>
        </w:rPr>
        <w:t>, after removing chimeras and eukaryote ASVs</w:t>
      </w:r>
      <w:r>
        <w:rPr>
          <w:rFonts w:eastAsia="Times New Roman"/>
          <w:lang w:val="en-US"/>
        </w:rPr>
        <w:t xml:space="preserve">. </w:t>
      </w:r>
      <w:r w:rsidRPr="00274AB9">
        <w:rPr>
          <w:rFonts w:eastAsia="Times New Roman"/>
          <w:lang w:val="en-US"/>
        </w:rPr>
        <w:t xml:space="preserve">(A) The number of sequencing reads varied </w:t>
      </w:r>
      <w:r>
        <w:rPr>
          <w:rFonts w:eastAsia="Times New Roman"/>
          <w:lang w:val="en-US"/>
        </w:rPr>
        <w:t>substantially</w:t>
      </w:r>
      <w:r w:rsidRPr="00274AB9">
        <w:rPr>
          <w:rFonts w:eastAsia="Times New Roman"/>
          <w:lang w:val="en-US"/>
        </w:rPr>
        <w:t xml:space="preserve"> across </w:t>
      </w:r>
      <w:r w:rsidR="00106DA4">
        <w:rPr>
          <w:rFonts w:eastAsia="Times New Roman"/>
          <w:lang w:val="en-US"/>
        </w:rPr>
        <w:t>different samples,</w:t>
      </w:r>
      <w:r>
        <w:rPr>
          <w:rFonts w:eastAsia="Times New Roman"/>
          <w:lang w:val="en-US"/>
        </w:rPr>
        <w:t xml:space="preserve"> </w:t>
      </w:r>
      <w:r w:rsidR="00106DA4">
        <w:rPr>
          <w:rFonts w:eastAsia="Times New Roman"/>
          <w:lang w:val="en-US"/>
        </w:rPr>
        <w:t>but</w:t>
      </w:r>
      <w:r>
        <w:rPr>
          <w:rFonts w:eastAsia="Times New Roman"/>
          <w:lang w:val="en-US"/>
        </w:rPr>
        <w:t xml:space="preserve"> </w:t>
      </w:r>
      <w:r w:rsidRPr="00274AB9">
        <w:rPr>
          <w:rFonts w:eastAsia="Times New Roman"/>
          <w:lang w:val="en-US"/>
        </w:rPr>
        <w:t>(B)</w:t>
      </w:r>
      <w:r>
        <w:rPr>
          <w:rFonts w:eastAsia="Times New Roman"/>
          <w:lang w:val="en-US"/>
        </w:rPr>
        <w:t xml:space="preserve"> the </w:t>
      </w:r>
      <w:r w:rsidR="00106DA4">
        <w:rPr>
          <w:rFonts w:eastAsia="Times New Roman"/>
          <w:lang w:val="en-US"/>
        </w:rPr>
        <w:t xml:space="preserve">median read numbers were similar for all time points. </w:t>
      </w:r>
      <w:r>
        <w:rPr>
          <w:rFonts w:eastAsia="Times New Roman"/>
          <w:lang w:val="en-US"/>
        </w:rPr>
        <w:t xml:space="preserve">(C) Rarefaction curves for all samples, with </w:t>
      </w:r>
      <w:r w:rsidR="00966E61">
        <w:rPr>
          <w:rFonts w:eastAsia="Times New Roman"/>
          <w:lang w:val="en-US"/>
        </w:rPr>
        <w:t>all</w:t>
      </w:r>
      <w:r>
        <w:rPr>
          <w:rFonts w:eastAsia="Times New Roman"/>
          <w:lang w:val="en-US"/>
        </w:rPr>
        <w:t xml:space="preserve"> samples reaching </w:t>
      </w:r>
      <w:r w:rsidR="00966E61">
        <w:rPr>
          <w:rFonts w:eastAsia="Times New Roman"/>
          <w:lang w:val="en-US"/>
        </w:rPr>
        <w:t>plateau.</w:t>
      </w:r>
    </w:p>
    <w:p w14:paraId="1471FE4F" w14:textId="77777777" w:rsidR="00C216DE" w:rsidRDefault="00C216DE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br w:type="page"/>
      </w:r>
    </w:p>
    <w:p w14:paraId="3D96BADF" w14:textId="645D7E85" w:rsidR="00C216DE" w:rsidRDefault="00906421" w:rsidP="00906421">
      <w:pPr>
        <w:jc w:val="center"/>
      </w:pPr>
      <w:r>
        <w:rPr>
          <w:noProof/>
        </w:rPr>
        <w:lastRenderedPageBreak/>
        <w:drawing>
          <wp:inline distT="0" distB="0" distL="0" distR="0" wp14:anchorId="71CBB27E" wp14:editId="3D5DEA77">
            <wp:extent cx="3000375" cy="3000375"/>
            <wp:effectExtent l="0" t="0" r="9525" b="9525"/>
            <wp:docPr id="1004158520" name="Picture 3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158520" name="Picture 3" descr="A graph of different sizes and colo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804" cy="3000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1CAC2" w14:textId="48631597" w:rsidR="00050B3F" w:rsidRDefault="00213AB8">
      <w:r>
        <w:rPr>
          <w:b/>
          <w:bCs/>
        </w:rPr>
        <w:t>Figure S</w:t>
      </w:r>
      <w:r w:rsidR="00A51D4C">
        <w:rPr>
          <w:b/>
          <w:bCs/>
        </w:rPr>
        <w:t xml:space="preserve">3 </w:t>
      </w:r>
      <w:r>
        <w:t>Alpha diversity, measured using the Shannon index</w:t>
      </w:r>
      <w:r w:rsidR="008E7675">
        <w:t xml:space="preserve"> on rarefied ASV counts</w:t>
      </w:r>
      <w:r>
        <w:t xml:space="preserve">, comparisons between sampling time points. Given </w:t>
      </w:r>
      <w:r>
        <w:rPr>
          <w:i/>
          <w:iCs/>
        </w:rPr>
        <w:t>p</w:t>
      </w:r>
      <w:r>
        <w:t>-values are the result of pairwise Wilcox tests, adjusted for multiple testing via Benjamini-Hochberg adjustment.</w:t>
      </w:r>
    </w:p>
    <w:p w14:paraId="278850B5" w14:textId="77777777" w:rsidR="00050B3F" w:rsidRDefault="00050B3F">
      <w:r>
        <w:br w:type="page"/>
      </w:r>
    </w:p>
    <w:p w14:paraId="0705AFFA" w14:textId="509005E1" w:rsidR="00050B3F" w:rsidRPr="00050B3F" w:rsidRDefault="00CB22ED">
      <w:r>
        <w:rPr>
          <w:noProof/>
        </w:rPr>
        <w:lastRenderedPageBreak/>
        <w:drawing>
          <wp:inline distT="0" distB="0" distL="0" distR="0" wp14:anchorId="403E5C49" wp14:editId="753B28B7">
            <wp:extent cx="5731510" cy="3275148"/>
            <wp:effectExtent l="0" t="0" r="2540" b="1905"/>
            <wp:docPr id="166675358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753587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FC88F" w14:textId="20AF154E" w:rsidR="00213AB8" w:rsidRPr="00050B3F" w:rsidRDefault="00050B3F">
      <w:r w:rsidRPr="00934500">
        <w:rPr>
          <w:b/>
          <w:bCs/>
        </w:rPr>
        <w:t>Figure S</w:t>
      </w:r>
      <w:r w:rsidR="00A51D4C">
        <w:rPr>
          <w:b/>
          <w:bCs/>
        </w:rPr>
        <w:t>4</w:t>
      </w:r>
      <w:r>
        <w:rPr>
          <w:b/>
          <w:bCs/>
        </w:rPr>
        <w:t xml:space="preserve"> </w:t>
      </w:r>
      <w:r>
        <w:t xml:space="preserve">Heatmap and dendrogram showing the relative abundance (%) of </w:t>
      </w:r>
      <w:r w:rsidR="0083164B">
        <w:t>‘</w:t>
      </w:r>
      <w:r>
        <w:rPr>
          <w:i/>
          <w:iCs/>
        </w:rPr>
        <w:t>Nanoarchaeota</w:t>
      </w:r>
      <w:r w:rsidR="0083164B">
        <w:rPr>
          <w:i/>
          <w:iCs/>
        </w:rPr>
        <w:t>’</w:t>
      </w:r>
      <w:r>
        <w:t xml:space="preserve"> </w:t>
      </w:r>
      <w:r w:rsidR="00966E61">
        <w:t>ASV</w:t>
      </w:r>
      <w:r>
        <w:t xml:space="preserve">s with relative abundance </w:t>
      </w:r>
      <w:r w:rsidR="00CB22ED">
        <w:t>&gt;1</w:t>
      </w:r>
      <w:r w:rsidR="00934500">
        <w:t>0</w:t>
      </w:r>
      <w:r>
        <w:t xml:space="preserve">%, clustered by similar abundance profiles. </w:t>
      </w:r>
      <w:bookmarkStart w:id="0" w:name="_Hlk211505231"/>
      <w:r w:rsidR="0083164B">
        <w:t>This resulted in four samples being dropped from this analysis due to a lack of ‘</w:t>
      </w:r>
      <w:r w:rsidR="0083164B">
        <w:rPr>
          <w:i/>
          <w:iCs/>
        </w:rPr>
        <w:t>Nanoarchaeota</w:t>
      </w:r>
      <w:r w:rsidR="0083164B">
        <w:t>’ ASVs that had relative abundance &gt;1</w:t>
      </w:r>
      <w:r w:rsidR="00934500">
        <w:t>0</w:t>
      </w:r>
      <w:r w:rsidR="0083164B">
        <w:t xml:space="preserve">%. </w:t>
      </w:r>
      <w:bookmarkEnd w:id="0"/>
      <w:r>
        <w:t>The dendrograms are indicative of similarity in abundance profiles and do not have any phylogenetic implications.</w:t>
      </w:r>
      <w:r w:rsidR="003D7D31">
        <w:t xml:space="preserve"> Sample names given on the x-axis are in the format: “Ice thickness (cm)” “Distance from bottom (cm)”.</w:t>
      </w:r>
      <w:r w:rsidR="00CB22ED">
        <w:t xml:space="preserve"> DO: Dissolved oxygen (</w:t>
      </w:r>
      <w:r w:rsidR="00052C63">
        <w:t>mg/L</w:t>
      </w:r>
      <w:r w:rsidR="00CB22ED">
        <w:t xml:space="preserve">). Temperature is in </w:t>
      </w:r>
      <w:r w:rsidR="00CB22ED">
        <w:rPr>
          <w:rFonts w:cs="Times New Roman"/>
        </w:rPr>
        <w:t>°</w:t>
      </w:r>
      <w:r w:rsidR="00CB22ED">
        <w:t>C.</w:t>
      </w:r>
      <w:r w:rsidR="00FC156D">
        <w:t xml:space="preserve"> ASV names on the y-axis are in the format: Phylum Class Order ASV_number.</w:t>
      </w:r>
    </w:p>
    <w:sectPr w:rsidR="00213AB8" w:rsidRPr="00050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1EA"/>
    <w:rsid w:val="00050B3F"/>
    <w:rsid w:val="00052C63"/>
    <w:rsid w:val="00106DA4"/>
    <w:rsid w:val="001843D4"/>
    <w:rsid w:val="00197B1D"/>
    <w:rsid w:val="00213AB8"/>
    <w:rsid w:val="00236C66"/>
    <w:rsid w:val="00285C1E"/>
    <w:rsid w:val="002A5F19"/>
    <w:rsid w:val="003D7D31"/>
    <w:rsid w:val="003F1A4A"/>
    <w:rsid w:val="005D2C1C"/>
    <w:rsid w:val="005F7FA8"/>
    <w:rsid w:val="006015F8"/>
    <w:rsid w:val="00620043"/>
    <w:rsid w:val="006263AF"/>
    <w:rsid w:val="00661236"/>
    <w:rsid w:val="00666EFE"/>
    <w:rsid w:val="006E0C80"/>
    <w:rsid w:val="006E1AD9"/>
    <w:rsid w:val="0070078D"/>
    <w:rsid w:val="007772CF"/>
    <w:rsid w:val="00802B68"/>
    <w:rsid w:val="0083164B"/>
    <w:rsid w:val="00876BC3"/>
    <w:rsid w:val="0089413E"/>
    <w:rsid w:val="008B7EF1"/>
    <w:rsid w:val="008E0325"/>
    <w:rsid w:val="008E7675"/>
    <w:rsid w:val="00906421"/>
    <w:rsid w:val="0091118A"/>
    <w:rsid w:val="00934500"/>
    <w:rsid w:val="00966E61"/>
    <w:rsid w:val="00A44E0D"/>
    <w:rsid w:val="00A51D4C"/>
    <w:rsid w:val="00A538A6"/>
    <w:rsid w:val="00A618C8"/>
    <w:rsid w:val="00A64930"/>
    <w:rsid w:val="00AD1914"/>
    <w:rsid w:val="00B541EA"/>
    <w:rsid w:val="00C10F70"/>
    <w:rsid w:val="00C216DE"/>
    <w:rsid w:val="00C77AE3"/>
    <w:rsid w:val="00CB22ED"/>
    <w:rsid w:val="00D70179"/>
    <w:rsid w:val="00D77B0F"/>
    <w:rsid w:val="00E30554"/>
    <w:rsid w:val="00E6664F"/>
    <w:rsid w:val="00E84B1F"/>
    <w:rsid w:val="00E901E2"/>
    <w:rsid w:val="00EA63AD"/>
    <w:rsid w:val="00F07DC6"/>
    <w:rsid w:val="00F2237F"/>
    <w:rsid w:val="00F34640"/>
    <w:rsid w:val="00F6151F"/>
    <w:rsid w:val="00F95362"/>
    <w:rsid w:val="00FB2110"/>
    <w:rsid w:val="00FB6C08"/>
    <w:rsid w:val="00FC156D"/>
    <w:rsid w:val="00FE0375"/>
    <w:rsid w:val="00FF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D024A"/>
  <w15:chartTrackingRefBased/>
  <w15:docId w15:val="{26BD7BF4-094F-4F79-9248-23C54DB4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4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1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1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1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1E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1E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1E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1E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1E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1E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1E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1E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1E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1E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1E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1E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1E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1E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9413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41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oell</dc:creator>
  <cp:keywords/>
  <dc:description/>
  <cp:lastModifiedBy>Stephen Noell</cp:lastModifiedBy>
  <cp:revision>2</cp:revision>
  <dcterms:created xsi:type="dcterms:W3CDTF">2025-10-31T01:48:00Z</dcterms:created>
  <dcterms:modified xsi:type="dcterms:W3CDTF">2025-10-31T01:48:00Z</dcterms:modified>
</cp:coreProperties>
</file>